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FCC03" w14:textId="77777777" w:rsidR="00571153" w:rsidRPr="00EE21F9" w:rsidRDefault="00571153" w:rsidP="00571153">
      <w:pPr>
        <w:spacing w:after="0" w:line="276" w:lineRule="auto"/>
        <w:textAlignment w:val="baseline"/>
        <w:rPr>
          <w:rFonts w:eastAsia="Times New Roman" w:cstheme="minorHAnsi"/>
          <w:b/>
          <w:bCs/>
          <w:color w:val="1A1A1A"/>
          <w:lang w:eastAsia="zh-CN"/>
        </w:rPr>
      </w:pPr>
      <w:r w:rsidRPr="00414208">
        <w:rPr>
          <w:rFonts w:eastAsia="Times New Roman" w:cstheme="minorHAnsi"/>
          <w:b/>
          <w:bCs/>
          <w:color w:val="1A1A1A"/>
          <w:lang w:eastAsia="zh-CN"/>
        </w:rPr>
        <w:t xml:space="preserve">Supplemental Data </w:t>
      </w:r>
    </w:p>
    <w:p w14:paraId="18C5A343" w14:textId="77777777" w:rsidR="00B54BE7" w:rsidRPr="003A02C8" w:rsidRDefault="003E7129" w:rsidP="00B54BE7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  <w:r>
        <w:rPr>
          <w:rFonts w:eastAsia="Times New Roman" w:cstheme="minorHAnsi"/>
          <w:color w:val="1A1A1A"/>
          <w:lang w:eastAsia="zh-CN"/>
        </w:rPr>
        <w:t xml:space="preserve">Supplemental Figure 1: </w:t>
      </w:r>
      <w:proofErr w:type="spellStart"/>
      <w:r>
        <w:rPr>
          <w:rFonts w:eastAsia="Times New Roman" w:cstheme="minorHAnsi"/>
          <w:color w:val="1A1A1A"/>
          <w:lang w:eastAsia="zh-CN"/>
        </w:rPr>
        <w:t>Meta-analyses</w:t>
      </w:r>
      <w:proofErr w:type="spellEnd"/>
      <w:r>
        <w:rPr>
          <w:rFonts w:eastAsia="Times New Roman" w:cstheme="minorHAnsi"/>
          <w:color w:val="1A1A1A"/>
          <w:lang w:eastAsia="zh-CN"/>
        </w:rPr>
        <w:t xml:space="preserve"> results of A) PRS</w:t>
      </w:r>
      <w:r w:rsidRPr="00661058">
        <w:rPr>
          <w:rFonts w:eastAsia="Times New Roman" w:cstheme="minorHAnsi"/>
          <w:color w:val="1A1A1A"/>
          <w:vertAlign w:val="subscript"/>
          <w:lang w:eastAsia="zh-CN"/>
        </w:rPr>
        <w:t>BD</w:t>
      </w:r>
      <w:r>
        <w:rPr>
          <w:rFonts w:eastAsia="Times New Roman" w:cstheme="minorHAnsi"/>
          <w:color w:val="1A1A1A"/>
          <w:lang w:eastAsia="zh-CN"/>
        </w:rPr>
        <w:t xml:space="preserve"> in replication cohorts and B) PRS</w:t>
      </w:r>
      <w:r w:rsidRPr="00661058">
        <w:rPr>
          <w:rFonts w:eastAsia="Times New Roman" w:cstheme="minorHAnsi"/>
          <w:color w:val="1A1A1A"/>
          <w:vertAlign w:val="subscript"/>
          <w:lang w:eastAsia="zh-CN"/>
        </w:rPr>
        <w:t>BD</w:t>
      </w:r>
      <w:r>
        <w:rPr>
          <w:rFonts w:eastAsia="Times New Roman" w:cstheme="minorHAnsi"/>
          <w:color w:val="1A1A1A"/>
          <w:lang w:eastAsia="zh-CN"/>
        </w:rPr>
        <w:t xml:space="preserve"> in discovery and replication cohorts, C) PRS</w:t>
      </w:r>
      <w:r w:rsidRPr="00661058">
        <w:rPr>
          <w:rFonts w:eastAsia="Times New Roman" w:cstheme="minorHAnsi"/>
          <w:color w:val="1A1A1A"/>
          <w:vertAlign w:val="subscript"/>
          <w:lang w:eastAsia="zh-CN"/>
        </w:rPr>
        <w:t>SCZ</w:t>
      </w:r>
      <w:r>
        <w:rPr>
          <w:rFonts w:eastAsia="Times New Roman" w:cstheme="minorHAnsi"/>
          <w:color w:val="1A1A1A"/>
          <w:lang w:eastAsia="zh-CN"/>
        </w:rPr>
        <w:t xml:space="preserve"> in replication cohorts, D) PRS</w:t>
      </w:r>
      <w:r w:rsidRPr="00661058">
        <w:rPr>
          <w:rFonts w:eastAsia="Times New Roman" w:cstheme="minorHAnsi"/>
          <w:color w:val="1A1A1A"/>
          <w:vertAlign w:val="subscript"/>
          <w:lang w:eastAsia="zh-CN"/>
        </w:rPr>
        <w:t>SCZ</w:t>
      </w:r>
      <w:r>
        <w:rPr>
          <w:rFonts w:eastAsia="Times New Roman" w:cstheme="minorHAnsi"/>
          <w:color w:val="1A1A1A"/>
          <w:lang w:eastAsia="zh-CN"/>
        </w:rPr>
        <w:t xml:space="preserve"> in discovery and replication cohorts.</w:t>
      </w:r>
      <w:r w:rsidR="00BB3E70">
        <w:rPr>
          <w:rFonts w:eastAsia="Times New Roman" w:cstheme="minorHAnsi"/>
          <w:color w:val="1A1A1A"/>
          <w:lang w:eastAsia="zh-CN"/>
        </w:rPr>
        <w:t xml:space="preserve"> </w:t>
      </w:r>
      <w:r w:rsidR="00B54BE7">
        <w:rPr>
          <w:rFonts w:eastAsia="Times New Roman" w:cstheme="minorHAnsi"/>
          <w:color w:val="1A1A1A"/>
          <w:lang w:eastAsia="zh-CN"/>
        </w:rPr>
        <w:t>Where: Effect, odds ratio; 95%CI, 95% confidence interval; weight, relative weight in the analyses, based on sample size; I</w:t>
      </w:r>
      <w:r w:rsidR="00B54BE7" w:rsidRPr="00E65952">
        <w:rPr>
          <w:rFonts w:eastAsia="Times New Roman" w:cstheme="minorHAnsi"/>
          <w:color w:val="1A1A1A"/>
          <w:vertAlign w:val="superscript"/>
          <w:lang w:eastAsia="zh-CN"/>
        </w:rPr>
        <w:t>2</w:t>
      </w:r>
      <w:r w:rsidR="00B54BE7">
        <w:rPr>
          <w:rFonts w:eastAsia="Times New Roman" w:cstheme="minorHAnsi"/>
          <w:color w:val="1A1A1A"/>
          <w:lang w:eastAsia="zh-CN"/>
        </w:rPr>
        <w:t>, measure of heterogeneity; p, p-value for heterogeneity measure.</w:t>
      </w:r>
    </w:p>
    <w:p w14:paraId="5B2B5F81" w14:textId="711502D3" w:rsidR="00BB3E70" w:rsidRPr="003A02C8" w:rsidRDefault="00BB3E70" w:rsidP="00BB3E70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5740DE72" w14:textId="29FBB633" w:rsidR="003E7129" w:rsidRDefault="003E7129" w:rsidP="003E7129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926F4E8" w14:textId="77777777" w:rsidR="00B54BE7" w:rsidRPr="003A02C8" w:rsidRDefault="003E7129" w:rsidP="00B54BE7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  <w:r>
        <w:rPr>
          <w:rFonts w:eastAsia="Times New Roman" w:cstheme="minorHAnsi"/>
          <w:color w:val="1A1A1A"/>
          <w:lang w:eastAsia="zh-CN"/>
        </w:rPr>
        <w:t xml:space="preserve">Supplemental Figure 2: </w:t>
      </w:r>
      <w:proofErr w:type="spellStart"/>
      <w:r>
        <w:rPr>
          <w:rFonts w:eastAsia="Times New Roman" w:cstheme="minorHAnsi"/>
          <w:color w:val="1A1A1A"/>
          <w:lang w:eastAsia="zh-CN"/>
        </w:rPr>
        <w:t>Meta-analyses</w:t>
      </w:r>
      <w:proofErr w:type="spellEnd"/>
      <w:r>
        <w:rPr>
          <w:rFonts w:eastAsia="Times New Roman" w:cstheme="minorHAnsi"/>
          <w:color w:val="1A1A1A"/>
          <w:lang w:eastAsia="zh-CN"/>
        </w:rPr>
        <w:t xml:space="preserve"> results of A) PRS</w:t>
      </w:r>
      <w:r w:rsidRPr="00031FEF">
        <w:rPr>
          <w:rFonts w:eastAsia="Times New Roman" w:cstheme="minorHAnsi"/>
          <w:color w:val="1A1A1A"/>
          <w:vertAlign w:val="subscript"/>
          <w:lang w:eastAsia="zh-CN"/>
        </w:rPr>
        <w:t>MDD</w:t>
      </w:r>
      <w:r>
        <w:rPr>
          <w:rFonts w:eastAsia="Times New Roman" w:cstheme="minorHAnsi"/>
          <w:color w:val="1A1A1A"/>
          <w:lang w:eastAsia="zh-CN"/>
        </w:rPr>
        <w:t xml:space="preserve"> and DVT, B) PRS</w:t>
      </w:r>
      <w:r w:rsidRPr="00031FEF">
        <w:rPr>
          <w:rFonts w:eastAsia="Times New Roman" w:cstheme="minorHAnsi"/>
          <w:color w:val="1A1A1A"/>
          <w:vertAlign w:val="subscript"/>
          <w:lang w:eastAsia="zh-CN"/>
        </w:rPr>
        <w:t>MDD</w:t>
      </w:r>
      <w:r>
        <w:rPr>
          <w:rFonts w:eastAsia="Times New Roman" w:cstheme="minorHAnsi"/>
          <w:color w:val="1A1A1A"/>
          <w:lang w:eastAsia="zh-CN"/>
        </w:rPr>
        <w:t xml:space="preserve"> and PE, C) PRS</w:t>
      </w:r>
      <w:r>
        <w:rPr>
          <w:rFonts w:eastAsia="Times New Roman" w:cstheme="minorHAnsi"/>
          <w:color w:val="1A1A1A"/>
          <w:vertAlign w:val="subscript"/>
          <w:lang w:eastAsia="zh-CN"/>
        </w:rPr>
        <w:t>B</w:t>
      </w:r>
      <w:r w:rsidRPr="00031FEF">
        <w:rPr>
          <w:rFonts w:eastAsia="Times New Roman" w:cstheme="minorHAnsi"/>
          <w:color w:val="1A1A1A"/>
          <w:vertAlign w:val="subscript"/>
          <w:lang w:eastAsia="zh-CN"/>
        </w:rPr>
        <w:t>D</w:t>
      </w:r>
      <w:r>
        <w:rPr>
          <w:rFonts w:eastAsia="Times New Roman" w:cstheme="minorHAnsi"/>
          <w:color w:val="1A1A1A"/>
          <w:lang w:eastAsia="zh-CN"/>
        </w:rPr>
        <w:t xml:space="preserve"> and DVT, D) PRS</w:t>
      </w:r>
      <w:r>
        <w:rPr>
          <w:rFonts w:eastAsia="Times New Roman" w:cstheme="minorHAnsi"/>
          <w:color w:val="1A1A1A"/>
          <w:vertAlign w:val="subscript"/>
          <w:lang w:eastAsia="zh-CN"/>
        </w:rPr>
        <w:t>B</w:t>
      </w:r>
      <w:r w:rsidRPr="00031FEF">
        <w:rPr>
          <w:rFonts w:eastAsia="Times New Roman" w:cstheme="minorHAnsi"/>
          <w:color w:val="1A1A1A"/>
          <w:vertAlign w:val="subscript"/>
          <w:lang w:eastAsia="zh-CN"/>
        </w:rPr>
        <w:t>D</w:t>
      </w:r>
      <w:r>
        <w:rPr>
          <w:rFonts w:eastAsia="Times New Roman" w:cstheme="minorHAnsi"/>
          <w:color w:val="1A1A1A"/>
          <w:lang w:eastAsia="zh-CN"/>
        </w:rPr>
        <w:t xml:space="preserve"> and PE, E) PRS</w:t>
      </w:r>
      <w:r>
        <w:rPr>
          <w:rFonts w:eastAsia="Times New Roman" w:cstheme="minorHAnsi"/>
          <w:color w:val="1A1A1A"/>
          <w:vertAlign w:val="subscript"/>
          <w:lang w:eastAsia="zh-CN"/>
        </w:rPr>
        <w:t>SCZ</w:t>
      </w:r>
      <w:r>
        <w:rPr>
          <w:rFonts w:eastAsia="Times New Roman" w:cstheme="minorHAnsi"/>
          <w:color w:val="1A1A1A"/>
          <w:lang w:eastAsia="zh-CN"/>
        </w:rPr>
        <w:t xml:space="preserve"> and DVT and F) PRS</w:t>
      </w:r>
      <w:r w:rsidRPr="00133B5F">
        <w:rPr>
          <w:rFonts w:eastAsia="Times New Roman" w:cstheme="minorHAnsi"/>
          <w:color w:val="1A1A1A"/>
          <w:vertAlign w:val="subscript"/>
          <w:lang w:eastAsia="zh-CN"/>
        </w:rPr>
        <w:t xml:space="preserve">SCZ </w:t>
      </w:r>
      <w:r>
        <w:rPr>
          <w:rFonts w:eastAsia="Times New Roman" w:cstheme="minorHAnsi"/>
          <w:color w:val="1A1A1A"/>
          <w:lang w:eastAsia="zh-CN"/>
        </w:rPr>
        <w:t>and PE in discovery and replication cohorts.</w:t>
      </w:r>
      <w:r w:rsidR="00BB3E70">
        <w:rPr>
          <w:rFonts w:eastAsia="Times New Roman" w:cstheme="minorHAnsi"/>
          <w:color w:val="1A1A1A"/>
          <w:lang w:eastAsia="zh-CN"/>
        </w:rPr>
        <w:t xml:space="preserve"> </w:t>
      </w:r>
      <w:r w:rsidR="00B54BE7">
        <w:rPr>
          <w:rFonts w:eastAsia="Times New Roman" w:cstheme="minorHAnsi"/>
          <w:color w:val="1A1A1A"/>
          <w:lang w:eastAsia="zh-CN"/>
        </w:rPr>
        <w:t>Where: Effect, odds ratio; 95%CI, 95% confidence interval; weight, relative weight in the analyses, based on sample size; I</w:t>
      </w:r>
      <w:r w:rsidR="00B54BE7" w:rsidRPr="00E65952">
        <w:rPr>
          <w:rFonts w:eastAsia="Times New Roman" w:cstheme="minorHAnsi"/>
          <w:color w:val="1A1A1A"/>
          <w:vertAlign w:val="superscript"/>
          <w:lang w:eastAsia="zh-CN"/>
        </w:rPr>
        <w:t>2</w:t>
      </w:r>
      <w:r w:rsidR="00B54BE7">
        <w:rPr>
          <w:rFonts w:eastAsia="Times New Roman" w:cstheme="minorHAnsi"/>
          <w:color w:val="1A1A1A"/>
          <w:lang w:eastAsia="zh-CN"/>
        </w:rPr>
        <w:t>, measure of heterogeneity; p, p-value for heterogeneity measure.</w:t>
      </w:r>
    </w:p>
    <w:p w14:paraId="6765D0FB" w14:textId="480F1F4D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5F2D75FB" w14:textId="6E1415B1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13911CA4" w14:textId="41048470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55993C1" w14:textId="461F55B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B2872D9" w14:textId="19CAC41A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12D1E80C" w14:textId="19BFDC98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07E6A97" w14:textId="3CCC059D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A001B18" w14:textId="711C575C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7505723" w14:textId="102BB727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81E1A0C" w14:textId="35DA381E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FA7B72F" w14:textId="302B4936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7A46CDF" w14:textId="49F148BB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487FFDBB" w14:textId="7135D9EE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9F667FD" w14:textId="3D00175F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478D75C5" w14:textId="18EBF3BD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EF26617" w14:textId="24433E53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42BAB1F2" w14:textId="0F4968CF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E468327" w14:textId="42221A40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155F419" w14:textId="49823DAC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484BA1D" w14:textId="12E4C115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CCFEE3C" w14:textId="7FF3690E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81248A1" w14:textId="30791CC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1520BC2" w14:textId="3399E8EB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289583D" w14:textId="5A0ADFF8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E3F15B1" w14:textId="05301706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0EFEE10" w14:textId="2F8CAE16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42FF4667" w14:textId="563CB10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1609B61" w14:textId="2235D4C5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6305F37" w14:textId="08C165B3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E6737A6" w14:textId="58CEE146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13A531F1" w14:textId="4379B986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FCF34C1" w14:textId="77777777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ED919EB" w14:textId="3B27993E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1E46BC21" w14:textId="77777777" w:rsidR="00166F92" w:rsidRDefault="00166F92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  <w:sectPr w:rsidR="00166F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0380" w:type="dxa"/>
        <w:tblLook w:val="04A0" w:firstRow="1" w:lastRow="0" w:firstColumn="1" w:lastColumn="0" w:noHBand="0" w:noVBand="1"/>
      </w:tblPr>
      <w:tblGrid>
        <w:gridCol w:w="2299"/>
        <w:gridCol w:w="1273"/>
        <w:gridCol w:w="1475"/>
        <w:gridCol w:w="1273"/>
        <w:gridCol w:w="1407"/>
        <w:gridCol w:w="1273"/>
        <w:gridCol w:w="1380"/>
      </w:tblGrid>
      <w:tr w:rsidR="00166F92" w:rsidRPr="005C1C35" w14:paraId="23931848" w14:textId="77777777" w:rsidTr="00BF3B2D">
        <w:trPr>
          <w:trHeight w:val="300"/>
        </w:trPr>
        <w:tc>
          <w:tcPr>
            <w:tcW w:w="9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BA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lastRenderedPageBreak/>
              <w:t>Supplementary Table 1: Characteristics of the UK Biobank study without mental illn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69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5C1C35" w14:paraId="34F01656" w14:textId="77777777" w:rsidTr="00BF3B2D">
        <w:trPr>
          <w:trHeight w:val="300"/>
        </w:trPr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74B6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D3E3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Men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A141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Women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02C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</w:tr>
      <w:tr w:rsidR="00166F92" w:rsidRPr="005C1C35" w14:paraId="5B62887D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A1C1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520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225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668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02F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A6F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F94B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</w:tr>
      <w:tr w:rsidR="00166F92" w:rsidRPr="005C1C35" w14:paraId="21DE5A9D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FD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N (% mal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ED6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866 (10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E5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24458 (10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4D1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130 (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ABC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31701 (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DF2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8996 (4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06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56159 (48.6)</w:t>
            </w:r>
          </w:p>
        </w:tc>
      </w:tr>
      <w:tr w:rsidR="00166F92" w:rsidRPr="005C1C35" w14:paraId="5A24A264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088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EE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9.6 (7.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9D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7.0 (8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DFF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9.3 (7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EA7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6.6 (8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D4B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9.4 (7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4AC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6.8 (8.10)</w:t>
            </w:r>
          </w:p>
        </w:tc>
      </w:tr>
      <w:tr w:rsidR="00166F92" w:rsidRPr="005C1C35" w14:paraId="09CF449E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333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BMI (Kg/m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527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9.4 (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ADD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7.8 (4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D7F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8.8 (5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E87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6.7 (4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30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9.1 (5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F24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7.2 (4.6)</w:t>
            </w:r>
          </w:p>
        </w:tc>
      </w:tr>
      <w:tr w:rsidR="00166F92" w:rsidRPr="005C1C35" w14:paraId="0E2B14D9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216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Ever Smok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173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243 (58.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6491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63134 (50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5B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71 (42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21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1576 (39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DF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414 (4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349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14710 (45.0)</w:t>
            </w:r>
          </w:p>
        </w:tc>
      </w:tr>
      <w:tr w:rsidR="00166F92" w:rsidRPr="005C1C35" w14:paraId="13B836DE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DB1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Oral contraceptiv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65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08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03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8 (0.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1C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233 (2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06F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FF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5C1C35" w14:paraId="1F7A149A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8ED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HR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7D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C9A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69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01 (5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40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8476 (6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6B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DE3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5C1C35" w14:paraId="446A1781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A71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A5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339 (34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F6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8A7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495 (29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0A3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B41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8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A5B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5C1C35" w14:paraId="2223821A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38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Age at PE diagno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F1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8.6 (12.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EE1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96AF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3.6 (13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BFE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D63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5.9 (1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0F1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5C1C35" w14:paraId="2048B3A0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D62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DV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1F5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040 (78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69A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11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065 (79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E4F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11B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7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1C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5C1C35" w14:paraId="18B86FBC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3EE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Age at DVT diagno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6AC7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8.5 (11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52C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40C9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9.4 (13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241B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E56B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3.3 (13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9E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5C1C35" w14:paraId="70EB7C89" w14:textId="77777777" w:rsidTr="00BF3B2D">
        <w:trPr>
          <w:trHeight w:val="300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351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DVT and P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C397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513 (13.3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46B06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7FB3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30 (8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CA8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328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9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49F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5C1C35" w14:paraId="78BABF1D" w14:textId="77777777" w:rsidTr="00BF3B2D">
        <w:trPr>
          <w:trHeight w:val="300"/>
        </w:trPr>
        <w:tc>
          <w:tcPr>
            <w:tcW w:w="103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99D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Where: HRT, hormone replacement therapy; PE, pulmonary embolism; DVT, deep vein thrombosis</w:t>
            </w:r>
          </w:p>
        </w:tc>
      </w:tr>
    </w:tbl>
    <w:p w14:paraId="2F42B3B9" w14:textId="77777777" w:rsidR="00166F92" w:rsidRDefault="00166F92" w:rsidP="00166F92"/>
    <w:p w14:paraId="2CF5812C" w14:textId="77777777" w:rsidR="00166F92" w:rsidRDefault="00166F92" w:rsidP="00166F92"/>
    <w:p w14:paraId="61693AF7" w14:textId="77777777" w:rsidR="00166F92" w:rsidRDefault="00166F92" w:rsidP="00166F92"/>
    <w:p w14:paraId="1D080899" w14:textId="77777777" w:rsidR="00166F92" w:rsidRDefault="00166F92" w:rsidP="00166F92"/>
    <w:p w14:paraId="583E9A84" w14:textId="77777777" w:rsidR="00166F92" w:rsidRDefault="00166F92" w:rsidP="00166F92"/>
    <w:p w14:paraId="74BA97FC" w14:textId="77777777" w:rsidR="00166F92" w:rsidRDefault="00166F92" w:rsidP="00166F92"/>
    <w:p w14:paraId="35659D2D" w14:textId="77777777" w:rsidR="00166F92" w:rsidRDefault="00166F92" w:rsidP="00166F92"/>
    <w:p w14:paraId="164BA04A" w14:textId="77777777" w:rsidR="00166F92" w:rsidRDefault="00166F92" w:rsidP="00166F92"/>
    <w:p w14:paraId="6E5101A9" w14:textId="77777777" w:rsidR="00166F92" w:rsidRDefault="00166F92" w:rsidP="00166F92"/>
    <w:tbl>
      <w:tblPr>
        <w:tblW w:w="1413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75"/>
        <w:gridCol w:w="796"/>
        <w:gridCol w:w="718"/>
        <w:gridCol w:w="607"/>
        <w:gridCol w:w="1173"/>
        <w:gridCol w:w="831"/>
        <w:gridCol w:w="888"/>
        <w:gridCol w:w="718"/>
        <w:gridCol w:w="607"/>
        <w:gridCol w:w="1067"/>
        <w:gridCol w:w="831"/>
        <w:gridCol w:w="890"/>
        <w:gridCol w:w="607"/>
        <w:gridCol w:w="607"/>
        <w:gridCol w:w="1176"/>
        <w:gridCol w:w="831"/>
        <w:gridCol w:w="887"/>
        <w:gridCol w:w="222"/>
      </w:tblGrid>
      <w:tr w:rsidR="00166F92" w:rsidRPr="005C1C35" w14:paraId="53DAB574" w14:textId="77777777" w:rsidTr="00BF3B2D">
        <w:trPr>
          <w:gridAfter w:val="1"/>
          <w:wAfter w:w="223" w:type="dxa"/>
          <w:trHeight w:val="300"/>
        </w:trPr>
        <w:tc>
          <w:tcPr>
            <w:tcW w:w="1219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4E0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lastRenderedPageBreak/>
              <w:t>Supplementary Table 2: Associations between PRS and risk of VTE in individuals w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5C1C35">
              <w:rPr>
                <w:rFonts w:ascii="Calibri" w:eastAsia="Times New Roman" w:hAnsi="Calibri" w:cs="Calibri"/>
                <w:color w:val="000000"/>
              </w:rPr>
              <w:t>thout mental illne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F2E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E5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5C1C35" w14:paraId="0CA6C548" w14:textId="77777777" w:rsidTr="00BF3B2D">
        <w:trPr>
          <w:gridAfter w:val="1"/>
          <w:wAfter w:w="222" w:type="dxa"/>
          <w:trHeight w:val="300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44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2A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0F2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men</w:t>
            </w:r>
          </w:p>
        </w:tc>
        <w:tc>
          <w:tcPr>
            <w:tcW w:w="41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B39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women</w:t>
            </w:r>
          </w:p>
        </w:tc>
        <w:tc>
          <w:tcPr>
            <w:tcW w:w="41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786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sex-combined</w:t>
            </w:r>
          </w:p>
        </w:tc>
      </w:tr>
      <w:tr w:rsidR="00166F92" w:rsidRPr="005C1C35" w14:paraId="3A72FAA7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1CCA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P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7614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D17B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R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2B0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B97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986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1AD5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6236F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R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5328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0CD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19E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A5C9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D4F4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R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72AD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2F1C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445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0770" w14:textId="77777777" w:rsidR="00166F92" w:rsidRPr="005C1C35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66F92" w:rsidRPr="005C1C35" w14:paraId="39092758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D8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SCZ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69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9C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D8A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88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2-0.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390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86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54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53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A0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01B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7-1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32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73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105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3D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12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20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6-1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7E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01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6034</w:t>
            </w:r>
          </w:p>
        </w:tc>
      </w:tr>
      <w:tr w:rsidR="00166F92" w:rsidRPr="005C1C35" w14:paraId="66148D4D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22E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9C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FA8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B5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633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2-1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39C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BF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5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18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EB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06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8-1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B23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2F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105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7A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7DC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39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6-1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DF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300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6023</w:t>
            </w:r>
          </w:p>
        </w:tc>
      </w:tr>
      <w:tr w:rsidR="00166F92" w:rsidRPr="005C1C35" w14:paraId="46DD08D3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07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EBA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02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C2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82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3-1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90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A21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47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C1D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B0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89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9-1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AF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A5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98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65D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B8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24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7-1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6E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AEC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4646</w:t>
            </w:r>
          </w:p>
        </w:tc>
      </w:tr>
      <w:tr w:rsidR="00166F92" w:rsidRPr="005C1C35" w14:paraId="30D56415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76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78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3B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60B7" w14:textId="77777777" w:rsidR="00166F92" w:rsidRPr="005C1C35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D84" w14:textId="77777777" w:rsidR="00166F92" w:rsidRPr="005C1C35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D0C" w14:textId="77777777" w:rsidR="00166F92" w:rsidRPr="005C1C35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E2C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EA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91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DE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98-1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51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8D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95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1A76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D23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894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A90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5BB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5C1C35" w14:paraId="1C590AD4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2F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0B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E2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05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67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BC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CD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54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DD0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79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50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49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A0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105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55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BE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B63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-1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B7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7E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6034</w:t>
            </w:r>
          </w:p>
        </w:tc>
      </w:tr>
      <w:tr w:rsidR="00166F92" w:rsidRPr="005C1C35" w14:paraId="171ADB13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15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9A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03D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28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03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C0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B67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5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3F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4A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065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263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65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105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17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FE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FB6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-1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DD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672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6023</w:t>
            </w:r>
          </w:p>
        </w:tc>
      </w:tr>
      <w:tr w:rsidR="00166F92" w:rsidRPr="005C1C35" w14:paraId="4E0F15FC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193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CDA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A4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67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414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5C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778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47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14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6B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57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574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51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98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F9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DB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4044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-1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6B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A7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4646</w:t>
            </w:r>
          </w:p>
        </w:tc>
      </w:tr>
      <w:tr w:rsidR="00166F92" w:rsidRPr="005C1C35" w14:paraId="283648CD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429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266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C97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56E3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2F2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0D6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9891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AC4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AD3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B78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A31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81B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95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2346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18A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CCE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F09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CAEB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5C1C35" w14:paraId="2F1EB409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B97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MD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22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58E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ECE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8F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-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11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85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24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7D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0F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048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-1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29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26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311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05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AB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2470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-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6D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CE8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55363</w:t>
            </w:r>
          </w:p>
        </w:tc>
      </w:tr>
      <w:tr w:rsidR="00166F92" w:rsidRPr="005C1C35" w14:paraId="5A006FC3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07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0A5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D9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D1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10B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1-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74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BC3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24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88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890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70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-1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E7C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92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311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8D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C2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80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3-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2C0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44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55289</w:t>
            </w:r>
          </w:p>
        </w:tc>
      </w:tr>
      <w:tr w:rsidR="00166F92" w:rsidRPr="005C1C35" w14:paraId="626730FF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00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685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20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F5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5A3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0-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DE2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CC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23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B5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37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264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3-1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3A1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4F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502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D2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D7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F5B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3-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CC5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DF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53351</w:t>
            </w:r>
          </w:p>
        </w:tc>
      </w:tr>
      <w:tr w:rsidR="00166F92" w:rsidRPr="005C1C35" w14:paraId="46795741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862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102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EE5A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DD64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385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5AD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BFE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B39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B9C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3460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03-1.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375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F72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296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227B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BE2C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70A1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B7B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B30A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5C1C35" w14:paraId="3D632B16" w14:textId="77777777" w:rsidTr="00BF3B2D">
        <w:trPr>
          <w:gridAfter w:val="1"/>
          <w:wAfter w:w="223" w:type="dxa"/>
          <w:trHeight w:val="28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438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05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D0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461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B8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57-1.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712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8A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36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894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97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CB14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34-1.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0B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A6C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84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3A3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273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B99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5-1.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6F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A7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2061</w:t>
            </w:r>
          </w:p>
        </w:tc>
      </w:tr>
      <w:tr w:rsidR="00166F92" w:rsidRPr="005C1C35" w14:paraId="648B2061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A0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482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39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9C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C00F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69-1.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2B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1BB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36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51D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28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8A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0-1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1D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EDA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84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61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6C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3C2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54-1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18DC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28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12054</w:t>
            </w:r>
          </w:p>
        </w:tc>
      </w:tr>
      <w:tr w:rsidR="00166F92" w:rsidRPr="005C1C35" w14:paraId="52F4378A" w14:textId="77777777" w:rsidTr="00BF3B2D">
        <w:trPr>
          <w:gridAfter w:val="1"/>
          <w:wAfter w:w="223" w:type="dxa"/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33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C2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AA12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696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E5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69-1.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F6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66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29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D484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928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FA8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0-1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A6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C53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78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A7E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B2F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8BD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54-1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5BB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5F35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204619</w:t>
            </w:r>
          </w:p>
        </w:tc>
      </w:tr>
      <w:tr w:rsidR="00166F92" w:rsidRPr="005C1C35" w14:paraId="755943F7" w14:textId="77777777" w:rsidTr="00BF3B2D">
        <w:trPr>
          <w:gridAfter w:val="1"/>
          <w:wAfter w:w="223" w:type="dxa"/>
          <w:trHeight w:val="33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8750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14A0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350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7E3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3689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9F9D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7F4E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90C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FA08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4F9A5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.41-1.5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08A1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C35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F297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1074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4620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071A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433E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7059" w14:textId="77777777" w:rsidR="00166F92" w:rsidRPr="005C1C35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E37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5C1C35" w14:paraId="6B1BC574" w14:textId="77777777" w:rsidTr="00BF3B2D">
        <w:trPr>
          <w:gridAfter w:val="1"/>
          <w:wAfter w:w="222" w:type="dxa"/>
          <w:trHeight w:val="450"/>
        </w:trPr>
        <w:tc>
          <w:tcPr>
            <w:tcW w:w="13909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3E9B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35">
              <w:rPr>
                <w:rFonts w:ascii="Calibri" w:eastAsia="Times New Roman" w:hAnsi="Calibri" w:cs="Calibri"/>
                <w:color w:val="000000"/>
              </w:rPr>
              <w:t>Where: R2*, Pseudo R2; Model 1: age, principle genetic components 1-8 (PGC1-8) and genotyping chip; Model 2: Model 1 plus blood group; Model 3: model 2 plus BMI, ever smoking and any anti-psychotic medication; Model 4 (women only), model 3 plus exogenous hormones (hormone replacement therapy and oral contraceptives)</w:t>
            </w:r>
          </w:p>
        </w:tc>
      </w:tr>
      <w:tr w:rsidR="00166F92" w:rsidRPr="005C1C35" w14:paraId="340D4D4E" w14:textId="77777777" w:rsidTr="00BF3B2D">
        <w:trPr>
          <w:trHeight w:val="300"/>
        </w:trPr>
        <w:tc>
          <w:tcPr>
            <w:tcW w:w="13909" w:type="dxa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EACE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776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5C1C35" w14:paraId="2062E9A9" w14:textId="77777777" w:rsidTr="00BF3B2D">
        <w:trPr>
          <w:trHeight w:val="300"/>
        </w:trPr>
        <w:tc>
          <w:tcPr>
            <w:tcW w:w="13909" w:type="dxa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6F17" w14:textId="77777777" w:rsidR="00166F92" w:rsidRPr="005C1C35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9AE" w14:textId="77777777" w:rsidR="00166F92" w:rsidRPr="005C1C35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AABCE2" w14:textId="77777777" w:rsidR="00166F92" w:rsidRDefault="00166F92" w:rsidP="00166F92"/>
    <w:p w14:paraId="6A1CDE53" w14:textId="77777777" w:rsidR="00166F92" w:rsidRDefault="00166F92" w:rsidP="00166F92"/>
    <w:p w14:paraId="708A0724" w14:textId="77777777" w:rsidR="00166F92" w:rsidRDefault="00166F92" w:rsidP="00166F92"/>
    <w:p w14:paraId="7A40ECFB" w14:textId="77777777" w:rsidR="00166F92" w:rsidRDefault="00166F92" w:rsidP="00166F92"/>
    <w:tbl>
      <w:tblPr>
        <w:tblW w:w="11012" w:type="dxa"/>
        <w:tblLook w:val="04A0" w:firstRow="1" w:lastRow="0" w:firstColumn="1" w:lastColumn="0" w:noHBand="0" w:noVBand="1"/>
      </w:tblPr>
      <w:tblGrid>
        <w:gridCol w:w="796"/>
        <w:gridCol w:w="718"/>
        <w:gridCol w:w="607"/>
        <w:gridCol w:w="1140"/>
        <w:gridCol w:w="942"/>
        <w:gridCol w:w="6"/>
        <w:gridCol w:w="712"/>
        <w:gridCol w:w="607"/>
        <w:gridCol w:w="1135"/>
        <w:gridCol w:w="942"/>
        <w:gridCol w:w="718"/>
        <w:gridCol w:w="607"/>
        <w:gridCol w:w="1135"/>
        <w:gridCol w:w="947"/>
      </w:tblGrid>
      <w:tr w:rsidR="00166F92" w:rsidRPr="001B29BB" w14:paraId="18CFE68A" w14:textId="77777777" w:rsidTr="00BF3B2D">
        <w:trPr>
          <w:trHeight w:val="300"/>
        </w:trPr>
        <w:tc>
          <w:tcPr>
            <w:tcW w:w="760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198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lastRenderedPageBreak/>
              <w:t>Supplementary Table 3: Effect of family history of MDD on VTE risk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A28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DD9" w14:textId="77777777" w:rsidR="00166F92" w:rsidRPr="001B29BB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77C" w14:textId="77777777" w:rsidR="00166F92" w:rsidRPr="001B29BB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F17" w14:textId="77777777" w:rsidR="00166F92" w:rsidRPr="001B29BB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1B29BB" w14:paraId="2178D022" w14:textId="77777777" w:rsidTr="00BF3B2D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063C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E4B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men (N=120724)</w:t>
            </w:r>
          </w:p>
        </w:tc>
        <w:tc>
          <w:tcPr>
            <w:tcW w:w="33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557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women</w:t>
            </w:r>
          </w:p>
        </w:tc>
        <w:tc>
          <w:tcPr>
            <w:tcW w:w="34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6E2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sex-combined (N= 257487)</w:t>
            </w:r>
          </w:p>
        </w:tc>
      </w:tr>
      <w:tr w:rsidR="00166F92" w:rsidRPr="001B29BB" w14:paraId="44D75827" w14:textId="77777777" w:rsidTr="00BF3B2D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6EA3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253A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R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FCE3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49A2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9BC65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41C9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R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A6B7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AD7F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B401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8685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R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7555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0FA0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4D7C" w14:textId="77777777" w:rsidR="00166F92" w:rsidRPr="001B29BB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166F92" w:rsidRPr="001B29BB" w14:paraId="72CA175F" w14:textId="77777777" w:rsidTr="00BF3B2D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9C4C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810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D075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888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08-1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3CE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FCFA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E62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0A5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0-1.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AAE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CA7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4B88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A95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19-1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872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166F92" w:rsidRPr="001B29BB" w14:paraId="248FD1F9" w14:textId="77777777" w:rsidTr="00BF3B2D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CE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BD9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62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704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09-1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6E8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60C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630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263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0-1.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65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2A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F55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4CB8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19-1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458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166F92" w:rsidRPr="001B29BB" w14:paraId="29C836A4" w14:textId="77777777" w:rsidTr="00BF3B2D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44E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CA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89A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C164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09-1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681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28E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F06D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59D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18-1.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714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9B99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48C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2224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17-1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C67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166F92" w:rsidRPr="001B29BB" w14:paraId="5F9D816B" w14:textId="77777777" w:rsidTr="00BF3B2D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08A6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7E53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034EE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80BA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397C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22B0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8F35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B2DB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1.17-1.3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43CA" w14:textId="77777777" w:rsidR="00166F92" w:rsidRPr="001B29BB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9BB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7A1E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B3A7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F6F2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5D43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1B29BB" w14:paraId="5C2CEBD8" w14:textId="77777777" w:rsidTr="00BF3B2D">
        <w:trPr>
          <w:trHeight w:val="1275"/>
        </w:trPr>
        <w:tc>
          <w:tcPr>
            <w:tcW w:w="1101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ADAE9" w14:textId="77777777" w:rsidR="00166F92" w:rsidRPr="001B29BB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29BB">
              <w:rPr>
                <w:rFonts w:ascii="Calibri" w:eastAsia="Times New Roman" w:hAnsi="Calibri" w:cs="Calibri"/>
                <w:color w:val="000000"/>
              </w:rPr>
              <w:t>Where: R2*, Pseudo R2; Model 1: age, principle genetic components 1-8 (PGC1-8) and genotyping chip; Model 2: Model 1 plus blood group; Model 3: model 2 plus BMI, ever smoking and any anti-psychotic medication; Model 4 (women only), model 3 plus exogenous hormones (hormone replacement therapy and oral contraceptives)</w:t>
            </w:r>
          </w:p>
        </w:tc>
      </w:tr>
    </w:tbl>
    <w:p w14:paraId="42609715" w14:textId="77777777" w:rsidR="00166F92" w:rsidRDefault="00166F92" w:rsidP="00166F92"/>
    <w:p w14:paraId="0E90E3C3" w14:textId="77777777" w:rsidR="00166F92" w:rsidRDefault="00166F92" w:rsidP="00166F92"/>
    <w:p w14:paraId="677E6F3A" w14:textId="77777777" w:rsidR="00166F92" w:rsidRDefault="00166F92" w:rsidP="00166F92"/>
    <w:p w14:paraId="787DF788" w14:textId="77777777" w:rsidR="00166F92" w:rsidRDefault="00166F92" w:rsidP="00166F92"/>
    <w:p w14:paraId="138E1917" w14:textId="77777777" w:rsidR="00166F92" w:rsidRDefault="00166F92" w:rsidP="00166F92"/>
    <w:p w14:paraId="4D65446C" w14:textId="77777777" w:rsidR="00166F92" w:rsidRDefault="00166F92" w:rsidP="00166F92"/>
    <w:p w14:paraId="40FEBE7F" w14:textId="77777777" w:rsidR="00166F92" w:rsidRDefault="00166F92" w:rsidP="00166F92"/>
    <w:p w14:paraId="07DEF11F" w14:textId="77777777" w:rsidR="00166F92" w:rsidRDefault="00166F92" w:rsidP="00166F92"/>
    <w:p w14:paraId="0ED4E3B8" w14:textId="77777777" w:rsidR="00166F92" w:rsidRDefault="00166F92" w:rsidP="00166F92"/>
    <w:p w14:paraId="1830B8D4" w14:textId="77777777" w:rsidR="00166F92" w:rsidRDefault="00166F92" w:rsidP="00166F92"/>
    <w:p w14:paraId="202F4C39" w14:textId="77777777" w:rsidR="00166F92" w:rsidRDefault="00166F92" w:rsidP="00166F92"/>
    <w:p w14:paraId="518BEAD1" w14:textId="77777777" w:rsidR="00166F92" w:rsidRDefault="00166F92" w:rsidP="00166F92"/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1059"/>
        <w:gridCol w:w="1059"/>
        <w:gridCol w:w="1094"/>
        <w:gridCol w:w="1015"/>
        <w:gridCol w:w="1094"/>
        <w:gridCol w:w="1094"/>
        <w:gridCol w:w="1059"/>
        <w:gridCol w:w="742"/>
        <w:gridCol w:w="1059"/>
        <w:gridCol w:w="1059"/>
        <w:gridCol w:w="1059"/>
        <w:gridCol w:w="980"/>
      </w:tblGrid>
      <w:tr w:rsidR="00166F92" w:rsidRPr="008869D0" w14:paraId="71D86280" w14:textId="77777777" w:rsidTr="00BF3B2D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208" w14:textId="77777777" w:rsidR="00166F92" w:rsidRPr="008869D0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69D0">
              <w:rPr>
                <w:rFonts w:ascii="Calibri" w:eastAsia="Times New Roman" w:hAnsi="Calibri" w:cs="Calibri"/>
                <w:color w:val="000000"/>
              </w:rPr>
              <w:lastRenderedPageBreak/>
              <w:t>STable</w:t>
            </w:r>
            <w:proofErr w:type="spellEnd"/>
            <w:r w:rsidRPr="008869D0">
              <w:rPr>
                <w:rFonts w:ascii="Calibri" w:eastAsia="Times New Roman" w:hAnsi="Calibri" w:cs="Calibri"/>
                <w:color w:val="000000"/>
              </w:rPr>
              <w:t xml:space="preserve"> 4: 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8869D0">
              <w:rPr>
                <w:rFonts w:ascii="Calibri" w:eastAsia="Times New Roman" w:hAnsi="Calibri" w:cs="Calibri"/>
                <w:color w:val="000000"/>
              </w:rPr>
              <w:t>escript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tatistics of</w:t>
            </w:r>
            <w:r w:rsidRPr="008869D0">
              <w:rPr>
                <w:rFonts w:ascii="Calibri" w:eastAsia="Times New Roman" w:hAnsi="Calibri" w:cs="Calibri"/>
                <w:color w:val="000000"/>
              </w:rPr>
              <w:t xml:space="preserve"> the replication cohorts</w:t>
            </w:r>
          </w:p>
        </w:tc>
      </w:tr>
      <w:tr w:rsidR="00166F92" w:rsidRPr="008869D0" w14:paraId="4460ACBA" w14:textId="77777777" w:rsidTr="00BF3B2D">
        <w:trPr>
          <w:trHeight w:val="300"/>
        </w:trPr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39C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BE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RETROVE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C583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HVH1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35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HVH3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08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EOVT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02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FARIVE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32ED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MARTHA</w:t>
            </w:r>
          </w:p>
        </w:tc>
      </w:tr>
      <w:tr w:rsidR="00166F92" w:rsidRPr="008869D0" w14:paraId="5576DCCC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345C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90A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36D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EBCF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614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DA9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ED3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EAF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B27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69A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42B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943D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CA9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</w:tr>
      <w:tr w:rsidR="00166F92" w:rsidRPr="008869D0" w14:paraId="19335F73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704D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Sex (%), 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CE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96 (49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702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94 (48.5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D6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16  (4.6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0BBF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877  (3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997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976  (54.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15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57  (40.1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6C0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29 (5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E8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70 (3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7A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41 (4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59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59 (4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93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522 (3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5FD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522  (34)</w:t>
            </w:r>
          </w:p>
        </w:tc>
      </w:tr>
      <w:tr w:rsidR="00166F92" w:rsidRPr="008869D0" w14:paraId="4CC70EB4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75EC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Age (SD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2F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1.73 (18.5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38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7.09 (18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98F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6.24  (12.1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B59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6.88  (9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96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1.01  (15.2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89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3.55  (13.0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3B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5.19 (11.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93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5A2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53.16 (19.6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D6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51.46 (18.56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9A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0.94 (15.7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2A3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8.07 (2.24)</w:t>
            </w:r>
          </w:p>
        </w:tc>
      </w:tr>
      <w:tr w:rsidR="00166F92" w:rsidRPr="008869D0" w14:paraId="349A0801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EAB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BMI (SD), kg/m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05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8.08 (5.2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89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5.36 (4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52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1.68  (8.1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5D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9.43  (6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AD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1.51  (7.5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94D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0.12  (6.4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60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F2C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598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6.35 (5.8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6D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5.87 (6.0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A4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6.02 (4.8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4F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8869D0" w14:paraId="1C4FD5F1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626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Ever Smoker (ye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23B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55 (13.7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20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5 (18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3BF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99  (41.7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D4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40  (50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0A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99  (51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9EF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95  (52.1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152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E95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1F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94 (48.4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41D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36 (55.4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17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57 (10.1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F7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8869D0" w14:paraId="2264B770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360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Exogenous hormon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5E3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3 (35.7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16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25 (60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163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25 </w:t>
            </w:r>
          </w:p>
          <w:p w14:paraId="574C1C0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(3.4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DCE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46CD1DB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(0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9999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2</w:t>
            </w:r>
          </w:p>
          <w:p w14:paraId="13864B3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(7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AA7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9</w:t>
            </w:r>
          </w:p>
          <w:p w14:paraId="59DFB6D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(2.5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B1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B80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89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B23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3D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F0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8869D0" w14:paraId="15C8E41F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2A1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HR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42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9 (4.4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81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3 (11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CE7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98  (27.6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58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84  (20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B72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1</w:t>
            </w:r>
          </w:p>
          <w:p w14:paraId="24D18CDF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(2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134B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64 </w:t>
            </w:r>
          </w:p>
          <w:p w14:paraId="67EED44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8869D0">
              <w:rPr>
                <w:rFonts w:ascii="Calibri" w:eastAsia="Times New Roman" w:hAnsi="Calibri" w:cs="Calibri"/>
                <w:color w:val="000000"/>
              </w:rPr>
              <w:t>8.4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BD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B2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90E3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47 (12.84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8C3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50 (14.3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819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E23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8869D0" w14:paraId="2819A7A0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D12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42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81 (45.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26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F7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34 (32.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69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55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94 (3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C2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0DA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43  (4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DD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44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245(40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73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20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4 (7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F6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8869D0" w14:paraId="3D93552E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F1E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Age at PE diagnosi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F25D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CC5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683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7.02  (11.5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54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8A8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2.38  (16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44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6A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8C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F25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24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47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FF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8869D0" w14:paraId="4A4458EE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65E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DV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A2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80 (70.0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FA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03C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365 (51.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A6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F0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76 (48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7B1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EF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96 (5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3C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3A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73(2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01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1E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444  (7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C8D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8869D0" w14:paraId="5B8E925E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7808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Age at DVT diagnosi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F05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6A9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58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65.89  (12.4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08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EA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59.59  (14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2F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A21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E5F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72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C2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365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BB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8869D0" w14:paraId="0152830C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468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DVT and P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E9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0 (17.5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C5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1B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17 (16.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18B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43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06 (2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76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67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3A70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34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88 (3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E7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304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81 (1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B9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6F92" w:rsidRPr="008869D0" w14:paraId="5EE3E14D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1D81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Blood group (type O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B5E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93 (23.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54A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153 (38.5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C0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234  (32.6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68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374  (42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72D2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301  (30.8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A85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342  (45.1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1CE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CA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AB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 xml:space="preserve">157 (30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33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239 (4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5C55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E9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8869D0" w14:paraId="7BB7D19A" w14:textId="77777777" w:rsidTr="00BF3B2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42C1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anti-psychotic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C2A7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16 </w:t>
            </w:r>
          </w:p>
          <w:p w14:paraId="1DB040A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(4.0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4B85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4C36E2AA" w14:textId="77777777" w:rsidR="00166F92" w:rsidRPr="008869D0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 xml:space="preserve"> (1.75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7A2F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23</w:t>
            </w:r>
          </w:p>
          <w:p w14:paraId="24364287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 xml:space="preserve"> (3.21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0CC9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3</w:t>
            </w:r>
          </w:p>
          <w:p w14:paraId="1A2E496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 xml:space="preserve"> (0.34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8161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19</w:t>
            </w:r>
          </w:p>
          <w:p w14:paraId="4CEA5056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 xml:space="preserve"> (1.95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D4DF" w14:textId="77777777" w:rsidR="00166F92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>2</w:t>
            </w:r>
          </w:p>
          <w:p w14:paraId="57AB62DA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869D0">
              <w:rPr>
                <w:rFonts w:ascii="Calibri" w:eastAsia="Times New Roman" w:hAnsi="Calibri" w:cs="Calibri"/>
              </w:rPr>
              <w:t xml:space="preserve"> (0.26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17FD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3A19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EAE3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6BB8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72F5C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BB21" w14:textId="77777777" w:rsidR="00166F92" w:rsidRPr="008869D0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69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5F1015F" w14:textId="77777777" w:rsidR="00166F92" w:rsidRDefault="00166F92" w:rsidP="00166F92"/>
    <w:p w14:paraId="19CE803E" w14:textId="77777777" w:rsidR="00166F92" w:rsidRDefault="00166F92" w:rsidP="00166F92"/>
    <w:tbl>
      <w:tblPr>
        <w:tblW w:w="5000" w:type="pct"/>
        <w:tblLook w:val="04A0" w:firstRow="1" w:lastRow="0" w:firstColumn="1" w:lastColumn="0" w:noHBand="0" w:noVBand="1"/>
      </w:tblPr>
      <w:tblGrid>
        <w:gridCol w:w="513"/>
        <w:gridCol w:w="469"/>
        <w:gridCol w:w="469"/>
        <w:gridCol w:w="469"/>
        <w:gridCol w:w="613"/>
        <w:gridCol w:w="547"/>
        <w:gridCol w:w="541"/>
        <w:gridCol w:w="541"/>
        <w:gridCol w:w="613"/>
        <w:gridCol w:w="547"/>
        <w:gridCol w:w="541"/>
        <w:gridCol w:w="541"/>
        <w:gridCol w:w="541"/>
        <w:gridCol w:w="773"/>
        <w:gridCol w:w="530"/>
        <w:gridCol w:w="469"/>
        <w:gridCol w:w="469"/>
        <w:gridCol w:w="728"/>
        <w:gridCol w:w="469"/>
        <w:gridCol w:w="469"/>
        <w:gridCol w:w="469"/>
        <w:gridCol w:w="615"/>
        <w:gridCol w:w="469"/>
        <w:gridCol w:w="469"/>
        <w:gridCol w:w="469"/>
        <w:gridCol w:w="615"/>
      </w:tblGrid>
      <w:tr w:rsidR="00166F92" w:rsidRPr="002550E8" w14:paraId="36157C11" w14:textId="77777777" w:rsidTr="00BF3B2D">
        <w:trPr>
          <w:trHeight w:val="300"/>
        </w:trPr>
        <w:tc>
          <w:tcPr>
            <w:tcW w:w="148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F20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550E8">
              <w:rPr>
                <w:rFonts w:ascii="Calibri" w:eastAsia="Times New Roman" w:hAnsi="Calibri" w:cs="Calibri"/>
                <w:color w:val="000000"/>
              </w:rPr>
              <w:lastRenderedPageBreak/>
              <w:t>STable</w:t>
            </w:r>
            <w:proofErr w:type="spellEnd"/>
            <w:r w:rsidRPr="002550E8">
              <w:rPr>
                <w:rFonts w:ascii="Calibri" w:eastAsia="Times New Roman" w:hAnsi="Calibri" w:cs="Calibri"/>
                <w:color w:val="000000"/>
              </w:rPr>
              <w:t xml:space="preserve"> 5: Individual replication cohort results for VT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5BB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F3C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64A4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B3C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69A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9890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A541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964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5CF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3002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CFB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221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4068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93E5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BF49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08A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310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A11" w14:textId="77777777" w:rsidR="00166F92" w:rsidRPr="002550E8" w:rsidRDefault="00166F92" w:rsidP="00BF3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F92" w:rsidRPr="002550E8" w14:paraId="5696CF9C" w14:textId="77777777" w:rsidTr="00BF3B2D">
        <w:trPr>
          <w:trHeight w:val="300"/>
        </w:trPr>
        <w:tc>
          <w:tcPr>
            <w:tcW w:w="1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45735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PRS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92CD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RETROVE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80B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3954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24C2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HVH1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6C4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133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CC2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B00A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HVH3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700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CE7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B7D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37DC4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 threshold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64E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EOVT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61C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C00A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0BD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DC15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FARIVE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146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6C8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2405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MARTHA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93BB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473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66F92" w:rsidRPr="002550E8" w14:paraId="0F28A948" w14:textId="77777777" w:rsidTr="00BF3B2D">
        <w:trPr>
          <w:trHeight w:val="300"/>
        </w:trPr>
        <w:tc>
          <w:tcPr>
            <w:tcW w:w="1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779B9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972F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ABF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L9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A81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U9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F6AE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753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5AB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L9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B34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U9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10C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147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CF1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L9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094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U9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247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9A99F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2D4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C19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L9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1ADE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U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70C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F3C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5058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L9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102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U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1C8E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478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0A7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L9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2318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U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26D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P</w:t>
            </w:r>
          </w:p>
        </w:tc>
      </w:tr>
      <w:tr w:rsidR="00166F92" w:rsidRPr="002550E8" w14:paraId="42A76851" w14:textId="77777777" w:rsidTr="00BF3B2D">
        <w:trPr>
          <w:trHeight w:val="300"/>
        </w:trPr>
        <w:tc>
          <w:tcPr>
            <w:tcW w:w="1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DD1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2303" w:type="pct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C1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C29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5e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9D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18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FC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ED6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32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DC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23F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2A0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78A5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774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79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09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B0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CB27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3361</w:t>
            </w:r>
          </w:p>
        </w:tc>
      </w:tr>
      <w:tr w:rsidR="00166F92" w:rsidRPr="002550E8" w14:paraId="04ADFC9D" w14:textId="77777777" w:rsidTr="00BF3B2D">
        <w:trPr>
          <w:trHeight w:val="300"/>
        </w:trPr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BA67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03" w:type="pct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C621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91F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88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6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AB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4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9F8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57D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1.30E-1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62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B80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35F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5E9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1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B30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050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58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EB97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5298</w:t>
            </w:r>
          </w:p>
        </w:tc>
      </w:tr>
      <w:tr w:rsidR="00166F92" w:rsidRPr="002550E8" w14:paraId="7CE33B3F" w14:textId="77777777" w:rsidTr="00BF3B2D">
        <w:trPr>
          <w:trHeight w:val="300"/>
        </w:trPr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0D726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48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47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140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88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407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3F4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376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FFA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4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863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228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5F5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8BE0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0E5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936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C3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24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6A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5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FE3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2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A4F8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2.97E-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B20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D07E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C7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F1D4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1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63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14B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445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7653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1484</w:t>
            </w:r>
          </w:p>
        </w:tc>
      </w:tr>
      <w:tr w:rsidR="00166F92" w:rsidRPr="002550E8" w14:paraId="58275C9D" w14:textId="77777777" w:rsidTr="00BF3B2D">
        <w:trPr>
          <w:trHeight w:val="300"/>
        </w:trPr>
        <w:tc>
          <w:tcPr>
            <w:tcW w:w="1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64CBB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SCZ</w:t>
            </w:r>
          </w:p>
        </w:tc>
        <w:tc>
          <w:tcPr>
            <w:tcW w:w="2303" w:type="pct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748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D78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5e.0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C6C9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2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E6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EF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D46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529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D9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65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F0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802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923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BB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8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00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13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B4E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1126</w:t>
            </w:r>
          </w:p>
        </w:tc>
      </w:tr>
      <w:tr w:rsidR="00166F92" w:rsidRPr="002550E8" w14:paraId="779FAF0A" w14:textId="77777777" w:rsidTr="00BF3B2D">
        <w:trPr>
          <w:trHeight w:val="300"/>
        </w:trPr>
        <w:tc>
          <w:tcPr>
            <w:tcW w:w="1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8E7D8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03" w:type="pct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3507D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B18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4B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623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D71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F077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362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DE9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44D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430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E885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49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2E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D719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DA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87D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0664</w:t>
            </w:r>
          </w:p>
        </w:tc>
      </w:tr>
      <w:tr w:rsidR="00166F92" w:rsidRPr="002550E8" w14:paraId="05B9DFD2" w14:textId="77777777" w:rsidTr="00BF3B2D">
        <w:trPr>
          <w:trHeight w:val="300"/>
        </w:trPr>
        <w:tc>
          <w:tcPr>
            <w:tcW w:w="1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B07BF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00A0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FCF3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D5CF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56BE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331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48A1F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38B99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80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F393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385A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BC6E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AD80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E2FE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1777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992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11E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E51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82F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2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0EE0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175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9CB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DD3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69EF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B417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52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AE0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E39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CF4E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A6B2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2252</w:t>
            </w:r>
          </w:p>
        </w:tc>
      </w:tr>
      <w:tr w:rsidR="00166F92" w:rsidRPr="002550E8" w14:paraId="040E3150" w14:textId="77777777" w:rsidTr="00BF3B2D">
        <w:trPr>
          <w:trHeight w:val="300"/>
        </w:trPr>
        <w:tc>
          <w:tcPr>
            <w:tcW w:w="1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CC370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MDD</w:t>
            </w:r>
          </w:p>
        </w:tc>
        <w:tc>
          <w:tcPr>
            <w:tcW w:w="2303" w:type="pct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8A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78B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5e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BB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34F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F02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A60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77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D07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B7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66A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3E6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31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29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D3B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755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382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085</w:t>
            </w:r>
          </w:p>
        </w:tc>
      </w:tr>
      <w:tr w:rsidR="00166F92" w:rsidRPr="002550E8" w14:paraId="446CA281" w14:textId="77777777" w:rsidTr="00BF3B2D">
        <w:trPr>
          <w:trHeight w:val="300"/>
        </w:trPr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670A7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03" w:type="pct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C7F0C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B08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C6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EE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91D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504F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32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0B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6C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FB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A81E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289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99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5966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DF9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A9D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107</w:t>
            </w:r>
          </w:p>
        </w:tc>
      </w:tr>
      <w:tr w:rsidR="00166F92" w:rsidRPr="002550E8" w14:paraId="5C6D971D" w14:textId="77777777" w:rsidTr="00BF3B2D">
        <w:trPr>
          <w:trHeight w:val="300"/>
        </w:trPr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314EB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3DF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B26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182A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F6C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505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3CD6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B7B00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A8AA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56EA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023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3A63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C2468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92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D8BDC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B6E35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C7B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7C0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4718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52FD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3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83A3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15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C1E1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C16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B4FB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B5A3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0.376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E762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1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8B24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0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DD8A" w14:textId="77777777" w:rsidR="00166F92" w:rsidRPr="002550E8" w:rsidRDefault="00166F92" w:rsidP="00BF3B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550E8">
              <w:rPr>
                <w:rFonts w:ascii="Calibri" w:eastAsia="Times New Roman" w:hAnsi="Calibri" w:cs="Calibri"/>
              </w:rPr>
              <w:t>1.2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BB8C" w14:textId="77777777" w:rsidR="00166F92" w:rsidRPr="002550E8" w:rsidRDefault="00166F92" w:rsidP="00BF3B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2550E8">
              <w:rPr>
                <w:rFonts w:ascii="Calibri" w:eastAsia="Times New Roman" w:hAnsi="Calibri" w:cs="Calibri"/>
                <w:b/>
                <w:bCs/>
              </w:rPr>
              <w:t>0.0197</w:t>
            </w:r>
          </w:p>
        </w:tc>
      </w:tr>
      <w:tr w:rsidR="00166F92" w:rsidRPr="002550E8" w14:paraId="25633E79" w14:textId="77777777" w:rsidTr="00BF3B2D">
        <w:trPr>
          <w:trHeight w:val="300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8A5" w14:textId="77777777" w:rsidR="00166F92" w:rsidRPr="002550E8" w:rsidRDefault="00166F92" w:rsidP="00BF3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0E8">
              <w:rPr>
                <w:rFonts w:ascii="Calibri" w:eastAsia="Times New Roman" w:hAnsi="Calibri" w:cs="Calibri"/>
                <w:color w:val="000000"/>
              </w:rPr>
              <w:t xml:space="preserve">Where: RETROVE, HVH1 and HVH3 PRS were calculated using </w:t>
            </w:r>
            <w:proofErr w:type="spellStart"/>
            <w:r w:rsidRPr="002550E8">
              <w:rPr>
                <w:rFonts w:ascii="Calibri" w:eastAsia="Times New Roman" w:hAnsi="Calibri" w:cs="Calibri"/>
                <w:color w:val="000000"/>
              </w:rPr>
              <w:t>LDPred</w:t>
            </w:r>
            <w:proofErr w:type="spellEnd"/>
            <w:r w:rsidRPr="002550E8">
              <w:rPr>
                <w:rFonts w:ascii="Calibri" w:eastAsia="Times New Roman" w:hAnsi="Calibri" w:cs="Calibri"/>
                <w:color w:val="000000"/>
              </w:rPr>
              <w:t xml:space="preserve"> (includes all SNPs). RETROVE adjusted for age, sex, principle components 1-20. HVH1 and HVH3 adjusting for age, sex and PCs 1-2.</w:t>
            </w:r>
          </w:p>
        </w:tc>
      </w:tr>
    </w:tbl>
    <w:p w14:paraId="6B607D99" w14:textId="77777777" w:rsidR="00166F92" w:rsidRDefault="00166F92" w:rsidP="00166F92"/>
    <w:p w14:paraId="792EC426" w14:textId="1227E3D6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1F5C504D" w14:textId="77777777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1296343" w14:textId="1BD1C873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5A03A5B7" w14:textId="58F93153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AE620CE" w14:textId="19856F02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F00500F" w14:textId="3A0C08FF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AC1E54A" w14:textId="7B86531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B2ED2CD" w14:textId="7E59F1E3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5BA19590" w14:textId="60F39824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C208D51" w14:textId="07DA6061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5FB017C4" w14:textId="018CB2B1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DAFE6C7" w14:textId="303515CB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F91E63F" w14:textId="1B3AEAC0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3E4C7A2D" w14:textId="16F7F38E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414754F2" w14:textId="689290E4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59CD77E2" w14:textId="3A7CF903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769AEBF" w14:textId="5C61BA3D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C32A2BC" w14:textId="2D99C158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E9B0589" w14:textId="1C305E4B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69E311A" w14:textId="7DCE5B5A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09392A3" w14:textId="686D7CA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4B544C91" w14:textId="7C0A231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2BF180C7" w14:textId="6AE60E29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4CD9E0D" w14:textId="3F353C4D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8573F2B" w14:textId="77777777" w:rsidR="003E7129" w:rsidRDefault="003E7129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62058309" w14:textId="77777777" w:rsidR="00571153" w:rsidRDefault="00571153" w:rsidP="00571153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CFDA8F8" w14:textId="32BA185A" w:rsidR="00ED4DB9" w:rsidRDefault="00ED4DB9" w:rsidP="00031FEF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02C2FA56" w14:textId="2A4821BD" w:rsidR="00ED4DB9" w:rsidRPr="003A02C8" w:rsidRDefault="00ED4DB9" w:rsidP="00ED4DB9">
      <w:pPr>
        <w:spacing w:after="0" w:line="276" w:lineRule="auto"/>
        <w:textAlignment w:val="baseline"/>
        <w:rPr>
          <w:rFonts w:eastAsia="Times New Roman" w:cstheme="minorHAnsi"/>
          <w:color w:val="1A1A1A"/>
          <w:lang w:eastAsia="zh-CN"/>
        </w:rPr>
      </w:pPr>
    </w:p>
    <w:p w14:paraId="7EA260B0" w14:textId="77777777" w:rsidR="00571153" w:rsidRPr="004A03F8" w:rsidRDefault="00571153" w:rsidP="00571153">
      <w:pPr>
        <w:spacing w:line="276" w:lineRule="auto"/>
        <w:rPr>
          <w:rFonts w:cstheme="minorHAnsi"/>
          <w:b/>
          <w:lang w:val="en"/>
        </w:rPr>
      </w:pPr>
    </w:p>
    <w:p w14:paraId="3F8460B6" w14:textId="77777777" w:rsidR="006135D4" w:rsidRDefault="006135D4"/>
    <w:sectPr w:rsidR="006135D4" w:rsidSect="00166F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53"/>
    <w:rsid w:val="00031FEF"/>
    <w:rsid w:val="00133B5F"/>
    <w:rsid w:val="00166F92"/>
    <w:rsid w:val="00305B0A"/>
    <w:rsid w:val="00342D0F"/>
    <w:rsid w:val="003E7129"/>
    <w:rsid w:val="00571153"/>
    <w:rsid w:val="006135D4"/>
    <w:rsid w:val="00661058"/>
    <w:rsid w:val="006725DB"/>
    <w:rsid w:val="00B54BE7"/>
    <w:rsid w:val="00BB3E70"/>
    <w:rsid w:val="00DF455D"/>
    <w:rsid w:val="00E067BD"/>
    <w:rsid w:val="00E73879"/>
    <w:rsid w:val="00ED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2BCC0"/>
  <w15:chartTrackingRefBased/>
  <w15:docId w15:val="{72A3F3FF-8FAF-405A-A4FD-41FC35C7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153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4BE7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9</cp:revision>
  <dcterms:created xsi:type="dcterms:W3CDTF">2023-03-06T15:43:00Z</dcterms:created>
  <dcterms:modified xsi:type="dcterms:W3CDTF">2023-05-26T10:00:00Z</dcterms:modified>
</cp:coreProperties>
</file>